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5E5723" w14:textId="77777777" w:rsidR="00CF1C37" w:rsidRPr="0080468B" w:rsidRDefault="00CF1C37" w:rsidP="00CF1C37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3. Comparison of key variables by familial depression risk group.</w:t>
      </w:r>
    </w:p>
    <w:tbl>
      <w:tblPr>
        <w:tblStyle w:val="TableGrid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829"/>
        <w:gridCol w:w="1830"/>
        <w:gridCol w:w="2191"/>
      </w:tblGrid>
      <w:tr w:rsidR="00F522AE" w:rsidRPr="0080468B" w14:paraId="255A4C81" w14:textId="77777777" w:rsidTr="005B3555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4E41AE3C" w14:textId="77777777" w:rsidR="00CF1C37" w:rsidRPr="00CF1C37" w:rsidRDefault="00CF1C37" w:rsidP="00884E7F">
            <w:pPr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48C60971" w14:textId="07EE708A" w:rsidR="00CF1C37" w:rsidRPr="00CF1C37" w:rsidRDefault="00653675" w:rsidP="00300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Risk </w:t>
            </w:r>
            <w:r w:rsidR="00CF1C37" w:rsidRPr="00CF1C37">
              <w:rPr>
                <w:rFonts w:ascii="Arial" w:hAnsi="Arial" w:cs="Arial"/>
                <w:sz w:val="22"/>
                <w:szCs w:val="22"/>
              </w:rPr>
              <w:t>(</w:t>
            </w:r>
            <w:r w:rsidR="00CF1C37">
              <w:rPr>
                <w:rFonts w:ascii="Arial" w:hAnsi="Arial" w:cs="Arial"/>
                <w:sz w:val="22"/>
                <w:szCs w:val="22"/>
              </w:rPr>
              <w:t>N=</w:t>
            </w:r>
            <w:r w:rsidR="00CF1C37" w:rsidRPr="00CF1C37">
              <w:rPr>
                <w:rFonts w:ascii="Arial" w:hAnsi="Arial" w:cs="Arial"/>
                <w:sz w:val="22"/>
                <w:szCs w:val="22"/>
              </w:rPr>
              <w:t>22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7064FF20" w14:textId="77777777" w:rsidR="00CF1C37" w:rsidRPr="00CF1C37" w:rsidRDefault="00CF1C37" w:rsidP="00300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sz w:val="22"/>
                <w:szCs w:val="22"/>
              </w:rPr>
              <w:t>High Risk (</w:t>
            </w:r>
            <w:r>
              <w:rPr>
                <w:rFonts w:ascii="Arial" w:hAnsi="Arial" w:cs="Arial"/>
                <w:sz w:val="22"/>
                <w:szCs w:val="22"/>
              </w:rPr>
              <w:t>N=</w:t>
            </w:r>
            <w:r w:rsidRPr="00CF1C37">
              <w:rPr>
                <w:rFonts w:ascii="Arial" w:hAnsi="Arial" w:cs="Arial"/>
                <w:sz w:val="22"/>
                <w:szCs w:val="22"/>
              </w:rPr>
              <w:t>24)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6D9C6EFA" w14:textId="77777777" w:rsidR="00CF1C37" w:rsidRPr="00CF1C37" w:rsidRDefault="00CF1C37" w:rsidP="003002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arison</w:t>
            </w:r>
          </w:p>
        </w:tc>
      </w:tr>
      <w:tr w:rsidR="00F522AE" w:rsidRPr="0080468B" w14:paraId="437D9567" w14:textId="77777777" w:rsidTr="005B3555">
        <w:trPr>
          <w:trHeight w:val="571"/>
        </w:trPr>
        <w:tc>
          <w:tcPr>
            <w:tcW w:w="3168" w:type="dxa"/>
            <w:tcBorders>
              <w:top w:val="single" w:sz="4" w:space="0" w:color="auto"/>
            </w:tcBorders>
          </w:tcPr>
          <w:p w14:paraId="1435C90F" w14:textId="617A4B43" w:rsidR="00CF1C37" w:rsidRPr="00CF1C37" w:rsidRDefault="00CF1C37" w:rsidP="00884E7F">
            <w:pPr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sz w:val="22"/>
                <w:szCs w:val="22"/>
              </w:rPr>
              <w:t>Cortisol (</w:t>
            </w:r>
            <w:r w:rsidR="00827097">
              <w:rPr>
                <w:rFonts w:ascii="Arial" w:hAnsi="Arial" w:cs="Arial"/>
                <w:sz w:val="22"/>
                <w:szCs w:val="22"/>
              </w:rPr>
              <w:t xml:space="preserve">AUCg </w:t>
            </w:r>
            <w:r w:rsidRPr="00CF1C37">
              <w:rPr>
                <w:rFonts w:ascii="Arial" w:hAnsi="Arial" w:cs="Arial"/>
                <w:sz w:val="22"/>
                <w:szCs w:val="22"/>
              </w:rPr>
              <w:t>residual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E6EEFE8" w14:textId="77777777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.24 [</w:t>
            </w:r>
            <w:r w:rsidRPr="00CF1C37">
              <w:rPr>
                <w:rFonts w:ascii="Arial" w:hAnsi="Arial" w:cs="Arial"/>
                <w:sz w:val="22"/>
                <w:szCs w:val="22"/>
              </w:rPr>
              <w:t>139.1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30F67E9C" w14:textId="77777777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2 [</w:t>
            </w:r>
            <w:r w:rsidRPr="00CF1C37">
              <w:rPr>
                <w:rFonts w:ascii="Arial" w:hAnsi="Arial" w:cs="Arial"/>
                <w:sz w:val="22"/>
                <w:szCs w:val="22"/>
              </w:rPr>
              <w:t>132.06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7B63ECBA" w14:textId="77777777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CF1C37">
              <w:rPr>
                <w:rFonts w:ascii="Arial" w:hAnsi="Arial" w:cs="Arial"/>
                <w:sz w:val="22"/>
                <w:szCs w:val="22"/>
              </w:rPr>
              <w:t xml:space="preserve">(44)=-0.55, </w:t>
            </w:r>
            <w:r w:rsidRPr="00CF1C3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F1C37">
              <w:rPr>
                <w:rFonts w:ascii="Arial" w:hAnsi="Arial" w:cs="Arial"/>
                <w:sz w:val="22"/>
                <w:szCs w:val="22"/>
              </w:rPr>
              <w:t>=.58</w:t>
            </w:r>
          </w:p>
        </w:tc>
      </w:tr>
      <w:tr w:rsidR="00F522AE" w:rsidRPr="0080468B" w14:paraId="40EC0B00" w14:textId="77777777" w:rsidTr="005B3555">
        <w:trPr>
          <w:trHeight w:val="571"/>
        </w:trPr>
        <w:tc>
          <w:tcPr>
            <w:tcW w:w="3168" w:type="dxa"/>
          </w:tcPr>
          <w:p w14:paraId="43D977BF" w14:textId="77777777" w:rsidR="00CF1C37" w:rsidRPr="00CF1C37" w:rsidRDefault="00CF1C37" w:rsidP="00884E7F">
            <w:pPr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sz w:val="22"/>
                <w:szCs w:val="22"/>
              </w:rPr>
              <w:t xml:space="preserve">DNAm </w:t>
            </w:r>
            <w:r>
              <w:rPr>
                <w:rFonts w:ascii="Arial" w:hAnsi="Arial" w:cs="Arial"/>
                <w:sz w:val="22"/>
                <w:szCs w:val="22"/>
              </w:rPr>
              <w:t xml:space="preserve">age </w:t>
            </w:r>
            <w:r w:rsidRPr="00CF1C37">
              <w:rPr>
                <w:rFonts w:ascii="Arial" w:hAnsi="Arial" w:cs="Arial"/>
                <w:sz w:val="22"/>
                <w:szCs w:val="22"/>
              </w:rPr>
              <w:t>residual</w:t>
            </w:r>
          </w:p>
        </w:tc>
        <w:tc>
          <w:tcPr>
            <w:tcW w:w="1829" w:type="dxa"/>
          </w:tcPr>
          <w:p w14:paraId="08D3A060" w14:textId="2860AE9B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3352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9 [</w:t>
            </w:r>
            <w:r w:rsidRPr="00CF1C37">
              <w:rPr>
                <w:rFonts w:ascii="Arial" w:hAnsi="Arial" w:cs="Arial"/>
                <w:sz w:val="22"/>
                <w:szCs w:val="22"/>
              </w:rPr>
              <w:t>2.44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30" w:type="dxa"/>
          </w:tcPr>
          <w:p w14:paraId="39BC2904" w14:textId="77777777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 [</w:t>
            </w:r>
            <w:r w:rsidRPr="00CF1C37">
              <w:rPr>
                <w:rFonts w:ascii="Arial" w:hAnsi="Arial" w:cs="Arial"/>
                <w:sz w:val="22"/>
                <w:szCs w:val="22"/>
              </w:rPr>
              <w:t>2.49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91" w:type="dxa"/>
          </w:tcPr>
          <w:p w14:paraId="027E4364" w14:textId="77777777" w:rsidR="00CF1C37" w:rsidRPr="00CF1C37" w:rsidRDefault="00CF1C37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CF1C37">
              <w:rPr>
                <w:rFonts w:ascii="Arial" w:hAnsi="Arial" w:cs="Arial"/>
                <w:sz w:val="22"/>
                <w:szCs w:val="22"/>
              </w:rPr>
              <w:t xml:space="preserve">(44)=-0.66, </w:t>
            </w:r>
            <w:r w:rsidRPr="00CF1C3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F1C37">
              <w:rPr>
                <w:rFonts w:ascii="Arial" w:hAnsi="Arial" w:cs="Arial"/>
                <w:sz w:val="22"/>
                <w:szCs w:val="22"/>
              </w:rPr>
              <w:t>=.51</w:t>
            </w:r>
          </w:p>
        </w:tc>
      </w:tr>
      <w:tr w:rsidR="00F522AE" w:rsidRPr="0080468B" w14:paraId="1A6BE394" w14:textId="77777777" w:rsidTr="005B3555">
        <w:trPr>
          <w:trHeight w:val="571"/>
        </w:trPr>
        <w:tc>
          <w:tcPr>
            <w:tcW w:w="3168" w:type="dxa"/>
          </w:tcPr>
          <w:p w14:paraId="3D6603DD" w14:textId="3C724507" w:rsidR="00F522AE" w:rsidRPr="00CF1C37" w:rsidRDefault="00F522AE" w:rsidP="00884E7F">
            <w:pPr>
              <w:rPr>
                <w:rFonts w:ascii="Arial" w:hAnsi="Arial" w:cs="Arial"/>
                <w:sz w:val="22"/>
                <w:szCs w:val="22"/>
              </w:rPr>
            </w:pPr>
            <w:r w:rsidRPr="00CF1C37">
              <w:rPr>
                <w:rFonts w:ascii="Arial" w:hAnsi="Arial" w:cs="Arial"/>
                <w:sz w:val="22"/>
                <w:szCs w:val="22"/>
              </w:rPr>
              <w:t>Left hippocampal volume (residual)</w:t>
            </w:r>
          </w:p>
        </w:tc>
        <w:tc>
          <w:tcPr>
            <w:tcW w:w="1829" w:type="dxa"/>
          </w:tcPr>
          <w:p w14:paraId="0DAF0DC7" w14:textId="06CEE075" w:rsidR="00F522AE" w:rsidRDefault="00F522AE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5.47 [236.58]</w:t>
            </w:r>
          </w:p>
        </w:tc>
        <w:tc>
          <w:tcPr>
            <w:tcW w:w="1830" w:type="dxa"/>
          </w:tcPr>
          <w:p w14:paraId="0FB052A1" w14:textId="4985A3D9" w:rsidR="00F522AE" w:rsidRDefault="00F522AE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42 [338.68]</w:t>
            </w:r>
          </w:p>
        </w:tc>
        <w:tc>
          <w:tcPr>
            <w:tcW w:w="2191" w:type="dxa"/>
          </w:tcPr>
          <w:p w14:paraId="7A5E9AF7" w14:textId="26EB9047" w:rsidR="00F522AE" w:rsidRPr="00CF1C37" w:rsidRDefault="00F522AE" w:rsidP="0065367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F1C37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CF1C37">
              <w:rPr>
                <w:rFonts w:ascii="Arial" w:hAnsi="Arial" w:cs="Arial"/>
                <w:sz w:val="22"/>
                <w:szCs w:val="22"/>
              </w:rPr>
              <w:t xml:space="preserve">(40)=-1.16, </w:t>
            </w:r>
            <w:r w:rsidRPr="00CF1C37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F1C37">
              <w:rPr>
                <w:rFonts w:ascii="Arial" w:hAnsi="Arial" w:cs="Arial"/>
                <w:sz w:val="22"/>
                <w:szCs w:val="22"/>
              </w:rPr>
              <w:t>=.25</w:t>
            </w:r>
          </w:p>
        </w:tc>
      </w:tr>
      <w:tr w:rsidR="00F522AE" w:rsidRPr="0080468B" w14:paraId="4D117D70" w14:textId="77777777" w:rsidTr="005B3555">
        <w:trPr>
          <w:trHeight w:val="571"/>
        </w:trPr>
        <w:tc>
          <w:tcPr>
            <w:tcW w:w="3168" w:type="dxa"/>
          </w:tcPr>
          <w:p w14:paraId="36BFCDED" w14:textId="16B0E972" w:rsidR="00F522AE" w:rsidRPr="00CF1C37" w:rsidRDefault="00F522AE" w:rsidP="00884E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</w:t>
            </w:r>
            <w:r w:rsidRPr="00CF1C37">
              <w:rPr>
                <w:rFonts w:ascii="Arial" w:hAnsi="Arial" w:cs="Arial"/>
                <w:sz w:val="22"/>
                <w:szCs w:val="22"/>
              </w:rPr>
              <w:t xml:space="preserve"> hippocampal volume (residual)</w:t>
            </w:r>
          </w:p>
        </w:tc>
        <w:tc>
          <w:tcPr>
            <w:tcW w:w="1829" w:type="dxa"/>
          </w:tcPr>
          <w:p w14:paraId="774BDCA1" w14:textId="00500C8F" w:rsidR="00F522AE" w:rsidRDefault="00F522AE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7.69 [</w:t>
            </w:r>
            <w:r w:rsidRPr="00F522AE">
              <w:rPr>
                <w:rFonts w:ascii="Arial" w:hAnsi="Arial" w:cs="Arial"/>
                <w:sz w:val="22"/>
                <w:szCs w:val="22"/>
              </w:rPr>
              <w:t>282.12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30" w:type="dxa"/>
          </w:tcPr>
          <w:p w14:paraId="345BFD08" w14:textId="16C2CD37" w:rsidR="00F522AE" w:rsidRDefault="00F522AE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22AE">
              <w:rPr>
                <w:rFonts w:ascii="Arial" w:hAnsi="Arial" w:cs="Arial"/>
                <w:sz w:val="22"/>
                <w:szCs w:val="22"/>
              </w:rPr>
              <w:t xml:space="preserve">16.22 </w:t>
            </w: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Pr="00F522AE">
              <w:rPr>
                <w:rFonts w:ascii="Arial" w:hAnsi="Arial" w:cs="Arial"/>
                <w:sz w:val="22"/>
                <w:szCs w:val="22"/>
              </w:rPr>
              <w:t>414.83</w:t>
            </w:r>
            <w:r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91" w:type="dxa"/>
          </w:tcPr>
          <w:p w14:paraId="4806EF27" w14:textId="6B1F9D43" w:rsidR="00F522AE" w:rsidRPr="00CF1C37" w:rsidRDefault="00F522AE" w:rsidP="0065367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F1C37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CF1C37">
              <w:rPr>
                <w:rFonts w:ascii="Arial" w:hAnsi="Arial" w:cs="Arial"/>
                <w:sz w:val="22"/>
                <w:szCs w:val="22"/>
              </w:rPr>
              <w:t>(40</w:t>
            </w:r>
            <w:r>
              <w:rPr>
                <w:rFonts w:ascii="Arial" w:hAnsi="Arial" w:cs="Arial"/>
                <w:sz w:val="22"/>
                <w:szCs w:val="22"/>
              </w:rPr>
              <w:t>.7)=-0.33</w:t>
            </w:r>
            <w:r w:rsidRPr="00CF1C3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F1C37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7</w:t>
            </w:r>
            <w:r w:rsidRPr="00CF1C3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F522AE" w:rsidRPr="0080468B" w14:paraId="65524D27" w14:textId="77777777" w:rsidTr="005B3555">
        <w:trPr>
          <w:trHeight w:val="571"/>
        </w:trPr>
        <w:tc>
          <w:tcPr>
            <w:tcW w:w="3168" w:type="dxa"/>
          </w:tcPr>
          <w:p w14:paraId="6D452A74" w14:textId="36E0F8F2" w:rsidR="00F522AE" w:rsidRPr="00CF1C37" w:rsidRDefault="00F522AE" w:rsidP="00884E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ft amygdala volume (residual)</w:t>
            </w:r>
          </w:p>
        </w:tc>
        <w:tc>
          <w:tcPr>
            <w:tcW w:w="1829" w:type="dxa"/>
          </w:tcPr>
          <w:p w14:paraId="117A9596" w14:textId="356F98FC" w:rsidR="00F522AE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0.24 [185.90]</w:t>
            </w:r>
          </w:p>
        </w:tc>
        <w:tc>
          <w:tcPr>
            <w:tcW w:w="1830" w:type="dxa"/>
          </w:tcPr>
          <w:p w14:paraId="26C94F45" w14:textId="154CCEF2" w:rsidR="00F522AE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8 [195.86]</w:t>
            </w:r>
          </w:p>
        </w:tc>
        <w:tc>
          <w:tcPr>
            <w:tcW w:w="2191" w:type="dxa"/>
          </w:tcPr>
          <w:p w14:paraId="13F2D140" w14:textId="24532424" w:rsidR="00F522AE" w:rsidRPr="001F26CD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44)=-0.35, </w:t>
            </w:r>
            <w:r w:rsidRPr="001F26CD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73</w:t>
            </w:r>
          </w:p>
        </w:tc>
      </w:tr>
      <w:tr w:rsidR="001F26CD" w:rsidRPr="0080468B" w14:paraId="05C45ABB" w14:textId="77777777" w:rsidTr="005B3555">
        <w:trPr>
          <w:trHeight w:val="571"/>
        </w:trPr>
        <w:tc>
          <w:tcPr>
            <w:tcW w:w="3168" w:type="dxa"/>
          </w:tcPr>
          <w:p w14:paraId="3A6ED745" w14:textId="6FBB1B13" w:rsidR="001F26CD" w:rsidRPr="00CF1C37" w:rsidRDefault="001F26CD" w:rsidP="00884E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ght amygdala volume (residual)</w:t>
            </w:r>
          </w:p>
        </w:tc>
        <w:tc>
          <w:tcPr>
            <w:tcW w:w="1829" w:type="dxa"/>
          </w:tcPr>
          <w:p w14:paraId="49453B7F" w14:textId="249E4D13" w:rsidR="001F26CD" w:rsidRPr="00CF1C37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87 [231.63]</w:t>
            </w:r>
          </w:p>
        </w:tc>
        <w:tc>
          <w:tcPr>
            <w:tcW w:w="1830" w:type="dxa"/>
          </w:tcPr>
          <w:p w14:paraId="00085148" w14:textId="67FF9D21" w:rsidR="001F26CD" w:rsidRPr="00CF1C37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5 [206.74]</w:t>
            </w:r>
          </w:p>
        </w:tc>
        <w:tc>
          <w:tcPr>
            <w:tcW w:w="2191" w:type="dxa"/>
          </w:tcPr>
          <w:p w14:paraId="5A22D7F9" w14:textId="74E3B6CE" w:rsidR="001F26CD" w:rsidRPr="00CF1C37" w:rsidRDefault="001F26CD" w:rsidP="006536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 xml:space="preserve">(44)=-0.29, </w:t>
            </w:r>
            <w:r w:rsidRPr="001F26CD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=.77</w:t>
            </w:r>
          </w:p>
        </w:tc>
      </w:tr>
    </w:tbl>
    <w:p w14:paraId="58D96EEE" w14:textId="04608BC6" w:rsidR="00CF1C37" w:rsidRDefault="00CF1C37" w:rsidP="0082709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. Mean [SD]. </w:t>
      </w:r>
      <w:r w:rsidR="002C3371">
        <w:rPr>
          <w:rFonts w:ascii="Arial" w:hAnsi="Arial" w:cs="Arial"/>
          <w:sz w:val="22"/>
          <w:szCs w:val="22"/>
        </w:rPr>
        <w:t>AUCg=a</w:t>
      </w:r>
      <w:r w:rsidR="00827097">
        <w:rPr>
          <w:rFonts w:ascii="Arial" w:hAnsi="Arial" w:cs="Arial"/>
          <w:sz w:val="22"/>
          <w:szCs w:val="22"/>
        </w:rPr>
        <w:t>rea under t</w:t>
      </w:r>
      <w:r w:rsidR="00520AC9">
        <w:rPr>
          <w:rFonts w:ascii="Arial" w:hAnsi="Arial" w:cs="Arial"/>
          <w:sz w:val="22"/>
          <w:szCs w:val="22"/>
        </w:rPr>
        <w:t>he curve with respect to ground,</w:t>
      </w:r>
      <w:bookmarkStart w:id="0" w:name="_GoBack"/>
      <w:bookmarkEnd w:id="0"/>
      <w:r w:rsidR="0082709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NAm=DNA methylation.</w:t>
      </w:r>
    </w:p>
    <w:p w14:paraId="288186BD" w14:textId="77777777" w:rsidR="004513CB" w:rsidRDefault="004513CB"/>
    <w:sectPr w:rsidR="004513CB" w:rsidSect="004513C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C37"/>
    <w:rsid w:val="000837F7"/>
    <w:rsid w:val="001F26CD"/>
    <w:rsid w:val="002C3371"/>
    <w:rsid w:val="00300218"/>
    <w:rsid w:val="004513CB"/>
    <w:rsid w:val="00520AC9"/>
    <w:rsid w:val="005B3555"/>
    <w:rsid w:val="00653675"/>
    <w:rsid w:val="00827097"/>
    <w:rsid w:val="00884E7F"/>
    <w:rsid w:val="00B00EDC"/>
    <w:rsid w:val="00CF1C37"/>
    <w:rsid w:val="00EA4257"/>
    <w:rsid w:val="00ED766E"/>
    <w:rsid w:val="00F3352F"/>
    <w:rsid w:val="00F522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1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C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Macintosh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avis</dc:creator>
  <cp:keywords/>
  <dc:description/>
  <cp:lastModifiedBy>Elena Davis</cp:lastModifiedBy>
  <cp:revision>3</cp:revision>
  <dcterms:created xsi:type="dcterms:W3CDTF">2017-06-06T17:29:00Z</dcterms:created>
  <dcterms:modified xsi:type="dcterms:W3CDTF">2017-06-06T17:30:00Z</dcterms:modified>
</cp:coreProperties>
</file>